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5A33B" w14:textId="7F219395" w:rsidR="00796078" w:rsidRDefault="00493C37">
      <w:bookmarkStart w:id="0" w:name="_Hlk492632753"/>
      <w:bookmarkStart w:id="1" w:name="_GoBack"/>
      <w:r>
        <w:t>S</w:t>
      </w:r>
      <w:r w:rsidR="00CA5C55">
        <w:t>2</w:t>
      </w:r>
      <w:r w:rsidR="00633CF7">
        <w:t xml:space="preserve"> </w:t>
      </w:r>
      <w:r>
        <w:t xml:space="preserve">Table: </w:t>
      </w:r>
      <w:r w:rsidR="00796078" w:rsidRPr="008D7703">
        <w:t>Trend changes in specialist visits and hospitalisations following the intervention</w:t>
      </w:r>
      <w:r w:rsidR="00796078">
        <w:t xml:space="preserve"> England vs Wales</w:t>
      </w:r>
    </w:p>
    <w:tbl>
      <w:tblPr>
        <w:tblW w:w="939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80"/>
        <w:gridCol w:w="1240"/>
        <w:gridCol w:w="722"/>
        <w:gridCol w:w="1084"/>
        <w:gridCol w:w="661"/>
        <w:gridCol w:w="260"/>
        <w:gridCol w:w="662"/>
        <w:gridCol w:w="1144"/>
        <w:gridCol w:w="654"/>
        <w:gridCol w:w="222"/>
        <w:gridCol w:w="662"/>
        <w:gridCol w:w="1144"/>
        <w:gridCol w:w="661"/>
      </w:tblGrid>
      <w:tr w:rsidR="00796078" w:rsidRPr="00796078" w14:paraId="43CF3660" w14:textId="77777777" w:rsidTr="00796078">
        <w:trPr>
          <w:trHeight w:val="225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3DD56" w14:textId="77777777" w:rsidR="00796078" w:rsidRPr="00796078" w:rsidRDefault="00796078" w:rsidP="0079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E9FC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8335CC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nd change England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B75D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E45F9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nd change Wal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3D79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860088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nd change England v Wales</w:t>
            </w:r>
          </w:p>
        </w:tc>
      </w:tr>
      <w:tr w:rsidR="00796078" w:rsidRPr="00796078" w14:paraId="5204E358" w14:textId="77777777" w:rsidTr="00796078">
        <w:trPr>
          <w:trHeight w:val="225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5D9F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7B173" w14:textId="77777777" w:rsidR="00796078" w:rsidRPr="00796078" w:rsidRDefault="00796078" w:rsidP="0079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F3EA8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3572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320E9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25C80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39888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F60CF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1E95F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2CB3C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BA20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ffec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3A93B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00963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796078" w:rsidRPr="00796078" w14:paraId="4C14F7C7" w14:textId="77777777" w:rsidTr="00796078">
        <w:trPr>
          <w:trHeight w:val="225"/>
        </w:trPr>
        <w:tc>
          <w:tcPr>
            <w:tcW w:w="22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292A5" w14:textId="77777777" w:rsidR="00796078" w:rsidRPr="00796078" w:rsidRDefault="00796078" w:rsidP="007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utpatient specialist visi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7818" w14:textId="77777777" w:rsidR="00796078" w:rsidRPr="00796078" w:rsidRDefault="00796078" w:rsidP="007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BF461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07E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AFA84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96C61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7139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6317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1127F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F3AE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35C34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6078" w:rsidRPr="00796078" w14:paraId="6A46D3AE" w14:textId="77777777" w:rsidTr="00796078">
        <w:trPr>
          <w:trHeight w:val="22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272AB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6011B" w14:textId="77777777" w:rsidR="00796078" w:rsidRPr="00796078" w:rsidRDefault="00796078" w:rsidP="007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553BC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0E7E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7,1.015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BE47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A712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0525A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275A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0,0.996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68DAD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E17E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68BB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8C20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14,1.033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A7853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96078" w:rsidRPr="00796078" w14:paraId="688EBBF8" w14:textId="77777777" w:rsidTr="00796078">
        <w:trPr>
          <w:trHeight w:val="22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397A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822F" w14:textId="77777777" w:rsidR="00796078" w:rsidRPr="00796078" w:rsidRDefault="00796078" w:rsidP="007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P referre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3ED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5197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12,1.020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CA0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8280C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231C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BF57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7,1.004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421A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9C97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908B9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08011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11,1.040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DE45D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796078" w:rsidRPr="00796078" w14:paraId="150FEA01" w14:textId="77777777" w:rsidTr="00796078">
        <w:trPr>
          <w:trHeight w:val="225"/>
        </w:trPr>
        <w:tc>
          <w:tcPr>
            <w:tcW w:w="22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E006B" w14:textId="77777777" w:rsidR="00796078" w:rsidRPr="00796078" w:rsidRDefault="00796078" w:rsidP="007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patient hospitalization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2F537" w14:textId="77777777" w:rsidR="00796078" w:rsidRPr="00796078" w:rsidRDefault="00796078" w:rsidP="007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631D8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16C4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D3B3D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6B6D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40D64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722C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C858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CA0F4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760F9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6078" w:rsidRPr="00796078" w14:paraId="1DD0A0CE" w14:textId="77777777" w:rsidTr="00796078">
        <w:trPr>
          <w:trHeight w:val="22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EF0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77AC" w14:textId="77777777" w:rsidR="00796078" w:rsidRPr="00796078" w:rsidRDefault="00796078" w:rsidP="007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C7B1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B2B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5,1.002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A8B1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E4718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57C8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7B6E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5,1.003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A1AD4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1833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1268E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011B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4,1.005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5BBF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6</w:t>
            </w:r>
          </w:p>
        </w:tc>
      </w:tr>
      <w:tr w:rsidR="00796078" w:rsidRPr="00796078" w14:paraId="06AD2551" w14:textId="77777777" w:rsidTr="00796078">
        <w:trPr>
          <w:trHeight w:val="22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C065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E06C" w14:textId="77777777" w:rsidR="00796078" w:rsidRPr="00796078" w:rsidRDefault="00796078" w:rsidP="007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ectiv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6121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31D48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4,1.001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73B62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EB8D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26EF8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E58D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1,1.006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E3AAD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DBA6B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5DDC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833D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1,1.007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651E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8</w:t>
            </w:r>
          </w:p>
        </w:tc>
      </w:tr>
      <w:tr w:rsidR="00796078" w:rsidRPr="00796078" w14:paraId="28ED7637" w14:textId="77777777" w:rsidTr="00796078">
        <w:trPr>
          <w:trHeight w:val="225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D39D1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FD2E7" w14:textId="77777777" w:rsidR="00796078" w:rsidRPr="00796078" w:rsidRDefault="00796078" w:rsidP="00796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ergency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AC8CD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634FF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5,1.004]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BC9EA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E0773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0A0C4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8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45ED0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7,1.001]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622B6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E6F18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8B06E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553517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6,1.005]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297FB" w14:textId="77777777" w:rsidR="00796078" w:rsidRPr="00796078" w:rsidRDefault="00796078" w:rsidP="00796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960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4</w:t>
            </w:r>
          </w:p>
        </w:tc>
      </w:tr>
    </w:tbl>
    <w:p w14:paraId="38DCE38A" w14:textId="77777777" w:rsidR="00796078" w:rsidRDefault="00796078" w:rsidP="00796078"/>
    <w:p w14:paraId="0D11EA85" w14:textId="38BB02CE" w:rsidR="00796078" w:rsidRPr="008D7703" w:rsidRDefault="00796078" w:rsidP="00796078">
      <w:pPr>
        <w:spacing w:line="240" w:lineRule="auto"/>
      </w:pPr>
      <w:r w:rsidRPr="008D7703">
        <w:rPr>
          <w:sz w:val="16"/>
          <w:szCs w:val="16"/>
        </w:rPr>
        <w:t xml:space="preserve">Coefficients for trend change are relative change in the slope gradient following the intervention. Trend change study v control is the slope change in England over and above any change in </w:t>
      </w:r>
      <w:r w:rsidR="00633CF7">
        <w:rPr>
          <w:sz w:val="16"/>
          <w:szCs w:val="16"/>
        </w:rPr>
        <w:t>Wales</w:t>
      </w:r>
      <w:r w:rsidRPr="008D7703">
        <w:rPr>
          <w:sz w:val="16"/>
          <w:szCs w:val="16"/>
        </w:rPr>
        <w:t xml:space="preserve"> accounting for differences in baseline trends. All segmented regression models used log transformed Gaussian distribution.</w:t>
      </w:r>
    </w:p>
    <w:bookmarkEnd w:id="0"/>
    <w:bookmarkEnd w:id="1"/>
    <w:p w14:paraId="035EAB70" w14:textId="77777777" w:rsidR="00796078" w:rsidRDefault="00796078" w:rsidP="00796078">
      <w:pPr>
        <w:tabs>
          <w:tab w:val="left" w:pos="2160"/>
        </w:tabs>
      </w:pPr>
    </w:p>
    <w:p w14:paraId="53BE03BF" w14:textId="27896586" w:rsidR="00796078" w:rsidRPr="00D53E44" w:rsidRDefault="00796078" w:rsidP="00D53E44">
      <w:pPr>
        <w:rPr>
          <w:noProof/>
        </w:rPr>
      </w:pPr>
    </w:p>
    <w:sectPr w:rsidR="00796078" w:rsidRPr="00D53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E44"/>
    <w:rsid w:val="00493C37"/>
    <w:rsid w:val="005378A3"/>
    <w:rsid w:val="00633CF7"/>
    <w:rsid w:val="00796078"/>
    <w:rsid w:val="00826B1A"/>
    <w:rsid w:val="00950EA3"/>
    <w:rsid w:val="00AD3C07"/>
    <w:rsid w:val="00B61C2F"/>
    <w:rsid w:val="00C9524D"/>
    <w:rsid w:val="00CA5C55"/>
    <w:rsid w:val="00D53E44"/>
    <w:rsid w:val="00EC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5134D"/>
  <w15:chartTrackingRefBased/>
  <w15:docId w15:val="{B5969E47-E317-413E-A314-D69E4032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52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2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24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2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2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2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2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8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opez-Bernal</dc:creator>
  <cp:keywords/>
  <dc:description/>
  <cp:lastModifiedBy>James Lopez-Bernal</cp:lastModifiedBy>
  <cp:revision>4</cp:revision>
  <dcterms:created xsi:type="dcterms:W3CDTF">2017-07-30T15:38:00Z</dcterms:created>
  <dcterms:modified xsi:type="dcterms:W3CDTF">2017-09-08T11:52:00Z</dcterms:modified>
</cp:coreProperties>
</file>